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D0A" w:rsidRDefault="00054D0A" w:rsidP="00054D0A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  <w:proofErr w:type="gramStart"/>
      <w:r>
        <w:rPr>
          <w:rFonts w:ascii="Calibri" w:eastAsia="Calibri" w:hAnsi="Calibri" w:cs="Arial"/>
          <w:sz w:val="24"/>
          <w:szCs w:val="24"/>
          <w:lang w:val="en-US"/>
        </w:rPr>
        <w:t>S7 Table.</w:t>
      </w:r>
      <w:proofErr w:type="gramEnd"/>
      <w:r>
        <w:rPr>
          <w:rFonts w:ascii="Calibri" w:eastAsia="Calibri" w:hAnsi="Calibri" w:cs="Arial"/>
          <w:sz w:val="24"/>
          <w:szCs w:val="24"/>
          <w:lang w:val="en-US"/>
        </w:rPr>
        <w:t xml:space="preserve"> </w:t>
      </w:r>
      <w:r w:rsidRPr="00141F3F">
        <w:rPr>
          <w:rFonts w:ascii="Calibri" w:eastAsia="Calibri" w:hAnsi="Calibri" w:cs="Arial"/>
          <w:b/>
          <w:sz w:val="24"/>
          <w:szCs w:val="24"/>
          <w:lang w:val="en-US"/>
        </w:rPr>
        <w:t>Be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ta estimates, their confidence intervals (CI 95%), and cumulative </w:t>
      </w:r>
      <w:proofErr w:type="spellStart"/>
      <w:r>
        <w:rPr>
          <w:rFonts w:ascii="Calibri" w:eastAsia="Calibri" w:hAnsi="Calibri" w:cs="Arial"/>
          <w:b/>
          <w:sz w:val="24"/>
          <w:szCs w:val="24"/>
          <w:lang w:val="en-US"/>
        </w:rPr>
        <w:t>AICc</w:t>
      </w:r>
      <w:proofErr w:type="spellEnd"/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 weight for each covariate included in the</w:t>
      </w:r>
      <w:r w:rsidRPr="00141F3F">
        <w:rPr>
          <w:rFonts w:ascii="Calibri" w:eastAsia="Calibri" w:hAnsi="Calibri" w:cs="Arial"/>
          <w:b/>
          <w:sz w:val="24"/>
          <w:szCs w:val="24"/>
          <w:lang w:val="en-US"/>
        </w:rPr>
        <w:t xml:space="preserve"> s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et of best models for southern tiger cats. </w:t>
      </w:r>
      <w:r w:rsidRPr="00141F3F">
        <w:rPr>
          <w:rFonts w:ascii="Calibri" w:eastAsia="Calibri" w:hAnsi="Calibri" w:cs="Arial"/>
          <w:sz w:val="24"/>
          <w:szCs w:val="24"/>
          <w:lang w:val="en-US"/>
        </w:rPr>
        <w:t xml:space="preserve">Models were selected using the </w:t>
      </w:r>
      <w:r w:rsidRPr="00141F3F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sym w:font="Symbol" w:char="F044"/>
      </w:r>
      <w:proofErr w:type="spellStart"/>
      <w:r w:rsidRPr="00141F3F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AIC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c</w:t>
      </w:r>
      <w:proofErr w:type="spellEnd"/>
      <w:r w:rsidRPr="00141F3F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 xml:space="preserve"> </w:t>
      </w:r>
      <w:r w:rsidRPr="00141F3F">
        <w:rPr>
          <w:sz w:val="24"/>
          <w:szCs w:val="24"/>
          <w:lang w:val="en-US"/>
        </w:rPr>
        <w:t xml:space="preserve">≤2 </w:t>
      </w:r>
      <w:r w:rsidRPr="00141F3F">
        <w:rPr>
          <w:sz w:val="24"/>
          <w:lang w:val="en-US"/>
        </w:rPr>
        <w:t>for criteria</w:t>
      </w:r>
      <w:r>
        <w:rPr>
          <w:b/>
          <w:sz w:val="24"/>
          <w:lang w:val="en-US"/>
        </w:rPr>
        <w:t xml:space="preserve">. </w:t>
      </w:r>
    </w:p>
    <w:tbl>
      <w:tblPr>
        <w:tblW w:w="1206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2409"/>
        <w:gridCol w:w="709"/>
        <w:gridCol w:w="1418"/>
        <w:gridCol w:w="1418"/>
        <w:gridCol w:w="1417"/>
        <w:gridCol w:w="1418"/>
        <w:gridCol w:w="1417"/>
        <w:gridCol w:w="1418"/>
      </w:tblGrid>
      <w:tr w:rsidR="00054D0A" w:rsidRPr="00B53872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  <w:tc>
          <w:tcPr>
            <w:tcW w:w="85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Beta </w:t>
            </w:r>
            <w:proofErr w:type="spellStart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>estimates</w:t>
            </w:r>
            <w:proofErr w:type="spellEnd"/>
            <w:r w:rsidRPr="00CC01DD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(CI 95%)</w:t>
            </w:r>
          </w:p>
        </w:tc>
      </w:tr>
      <w:tr w:rsidR="00054D0A" w:rsidRPr="00B53872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Mode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sym w:font="Symbol" w:char="F044"/>
            </w:r>
            <w:proofErr w:type="spellStart"/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acc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for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pre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>Intercep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333787">
              <w:rPr>
                <w:rFonts w:ascii="Calibri" w:eastAsia="Times New Roman" w:hAnsi="Calibri" w:cs="Calibri"/>
                <w:i/>
                <w:color w:val="000000"/>
                <w:lang w:eastAsia="es-AR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proofErr w:type="spellStart"/>
            <w:r w:rsidRPr="00ED4F51">
              <w:rPr>
                <w:rFonts w:ascii="Calibri" w:eastAsia="Times New Roman" w:hAnsi="Calibri" w:cs="Calibri"/>
                <w:color w:val="000000"/>
                <w:lang w:eastAsia="es-AR"/>
              </w:rPr>
              <w:t>cont</w:t>
            </w:r>
            <w:proofErr w:type="spellEnd"/>
          </w:p>
        </w:tc>
      </w:tr>
      <w:tr w:rsidR="00054D0A" w:rsidRPr="007C00E3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ED4F51">
              <w:rPr>
                <w:lang w:val="en-US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 xml:space="preserve"> (</w:t>
            </w:r>
            <w:proofErr w:type="gram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access)</w:t>
            </w:r>
            <w:proofErr w:type="gramEnd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p(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Default="00054D0A" w:rsidP="00F406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56 (-1.38 to 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7C00E3">
              <w:rPr>
                <w:rFonts w:ascii="Calibri" w:eastAsia="Times New Roman" w:hAnsi="Calibri" w:cs="Calibri"/>
                <w:color w:val="000000"/>
                <w:lang w:val="en-US" w:eastAsia="es-AR"/>
              </w:rPr>
              <w:t>-0.50</w:t>
            </w:r>
          </w:p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D35865">
              <w:rPr>
                <w:rFonts w:ascii="Calibri" w:eastAsia="Times New Roman" w:hAnsi="Calibri" w:cs="Calibri"/>
                <w:color w:val="000000"/>
                <w:lang w:val="en-US" w:eastAsia="es-A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1.07</w:t>
            </w:r>
            <w:r w:rsidRPr="007C00E3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to 0.06</w:t>
            </w:r>
            <w:r w:rsidRPr="007C00E3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19 (-2.79 to -1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054D0A" w:rsidRPr="008C22FE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ED4F51">
              <w:rPr>
                <w:lang w:val="en-US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 xml:space="preserve"> (access)p(</w:t>
            </w:r>
            <w:proofErr w:type="spell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cont</w:t>
            </w:r>
            <w:proofErr w:type="spellEnd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Default="00054D0A" w:rsidP="00F406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34 (-1.30 to 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58</w:t>
            </w:r>
          </w:p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1.21</w:t>
            </w: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to 0</w:t>
            </w: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</w:t>
            </w: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-2.37 (-3.01 to -1.7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26</w:t>
            </w:r>
          </w:p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05 to 0.57</w:t>
            </w: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</w:tr>
      <w:tr w:rsidR="00054D0A" w:rsidRPr="008C22FE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ED4F51">
              <w:rPr>
                <w:lang w:val="en-US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 xml:space="preserve"> (.)</w:t>
            </w:r>
            <w:proofErr w:type="gram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p(</w:t>
            </w:r>
            <w:proofErr w:type="gramEnd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Pr="008C22FE" w:rsidRDefault="00054D0A" w:rsidP="00F40600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C22FE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49 (-1.31 to 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20 (-2.81 to -1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054D0A" w:rsidRPr="008C22FE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ED4F51">
              <w:rPr>
                <w:lang w:val="en-US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 xml:space="preserve"> (.)p(</w:t>
            </w:r>
            <w:proofErr w:type="spellStart"/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cont</w:t>
            </w:r>
            <w:proofErr w:type="spellEnd"/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Pr="008C22FE" w:rsidRDefault="00054D0A" w:rsidP="00F40600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C22FE">
              <w:rPr>
                <w:rFonts w:ascii="Calibri" w:hAnsi="Calibri" w:cs="Calibri"/>
                <w:color w:val="000000"/>
                <w:lang w:val="en-US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32 (-1.25 to 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35 (-3.00 to -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22</w:t>
            </w:r>
          </w:p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0.09 to 0.53)</w:t>
            </w:r>
          </w:p>
        </w:tc>
      </w:tr>
      <w:tr w:rsidR="00054D0A" w:rsidRPr="007C00E3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ED4F51">
              <w:rPr>
                <w:lang w:val="en-U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ED4F51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 xml:space="preserve"> (</w:t>
            </w:r>
            <w:proofErr w:type="spellStart"/>
            <w:proofErr w:type="gramStart"/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access+</w:t>
            </w:r>
            <w:proofErr w:type="gramEnd"/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forest</w:t>
            </w:r>
            <w:proofErr w:type="spellEnd"/>
            <w:r w:rsidRPr="007C00E3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)p(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Pr="008C22FE" w:rsidRDefault="00054D0A" w:rsidP="00F40600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C22FE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56 (-1.39 to 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62</w:t>
            </w:r>
          </w:p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7C00E3">
              <w:rPr>
                <w:rFonts w:ascii="Calibri" w:eastAsia="Times New Roman" w:hAnsi="Calibri" w:cs="Calibri"/>
                <w:color w:val="000000"/>
                <w:lang w:val="en-US" w:eastAsia="es-AR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1.31 to 0</w:t>
            </w:r>
            <w:r w:rsidRPr="007C00E3">
              <w:rPr>
                <w:rFonts w:ascii="Calibri" w:eastAsia="Times New Roman" w:hAnsi="Calibri" w:cs="Calibri"/>
                <w:color w:val="000000"/>
                <w:lang w:val="en-US" w:eastAsia="es-A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8</w:t>
            </w:r>
            <w:r w:rsidRPr="007C00E3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19</w:t>
            </w:r>
          </w:p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0.41 to 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19 (-2.79 to -1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054D0A" w:rsidRPr="007C00E3" w:rsidTr="00F40600">
        <w:trPr>
          <w:trHeight w:val="31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ED4F51">
              <w:rPr>
                <w:lang w:val="en-US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D0A" w:rsidRPr="007C00E3" w:rsidRDefault="00054D0A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B53872">
              <w:rPr>
                <w:sz w:val="24"/>
                <w:szCs w:val="24"/>
                <w:lang w:val="en-US"/>
              </w:rPr>
              <w:sym w:font="Symbol" w:char="F079"/>
            </w:r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 xml:space="preserve"> (</w:t>
            </w:r>
            <w:proofErr w:type="spellStart"/>
            <w:proofErr w:type="gram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access+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prey</w:t>
            </w:r>
            <w:proofErr w:type="spellEnd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)p(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D0A" w:rsidRDefault="00054D0A" w:rsidP="00F4060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48 (-1.40 to 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0.56</w:t>
            </w:r>
          </w:p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1.17 to 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51</w:t>
            </w:r>
          </w:p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(-1.16 to 2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-2.23 (-2.85 to -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7C00E3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</w:tr>
      <w:tr w:rsidR="00054D0A" w:rsidRPr="006F3DDF" w:rsidTr="00F40600">
        <w:trPr>
          <w:trHeight w:val="315"/>
        </w:trPr>
        <w:tc>
          <w:tcPr>
            <w:tcW w:w="35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AR"/>
              </w:rPr>
            </w:pPr>
            <w:r w:rsidRPr="00ED4F51">
              <w:rPr>
                <w:rFonts w:ascii="Calibri" w:eastAsia="Calibri" w:hAnsi="Calibri" w:cs="Arial"/>
                <w:b/>
                <w:lang w:val="en-US"/>
              </w:rPr>
              <w:t>cumulative AIC 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</w:t>
            </w:r>
            <w:r w:rsidRPr="00ED4F51">
              <w:rPr>
                <w:rFonts w:ascii="Calibri" w:eastAsia="Times New Roman" w:hAnsi="Calibri" w:cs="Calibri"/>
                <w:color w:val="000000"/>
                <w:lang w:val="en-US" w:eastAsia="es-A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54D0A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54D0A" w:rsidRPr="00ED4F51" w:rsidRDefault="00054D0A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AR"/>
              </w:rPr>
              <w:t>0.45</w:t>
            </w:r>
          </w:p>
        </w:tc>
      </w:tr>
    </w:tbl>
    <w:p w:rsidR="00054D0A" w:rsidRDefault="00054D0A" w:rsidP="00054D0A">
      <w:pPr>
        <w:rPr>
          <w:rFonts w:ascii="Calibri" w:eastAsia="Calibri" w:hAnsi="Calibri" w:cs="Arial"/>
          <w:sz w:val="24"/>
          <w:szCs w:val="24"/>
          <w:lang w:val="en-US"/>
        </w:rPr>
      </w:pPr>
    </w:p>
    <w:p w:rsidR="00054D0A" w:rsidRDefault="00054D0A" w:rsidP="00054D0A">
      <w:pPr>
        <w:rPr>
          <w:lang w:val="en-US"/>
        </w:rPr>
      </w:pPr>
    </w:p>
    <w:p w:rsidR="00054D0A" w:rsidRDefault="00054D0A" w:rsidP="00054D0A">
      <w:pPr>
        <w:rPr>
          <w:lang w:val="en-US"/>
        </w:rPr>
      </w:pPr>
    </w:p>
    <w:p w:rsidR="006D4D59" w:rsidRDefault="006D4D59">
      <w:bookmarkStart w:id="0" w:name="_GoBack"/>
      <w:bookmarkEnd w:id="0"/>
    </w:p>
    <w:sectPr w:rsidR="006D4D59" w:rsidSect="00054D0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D0A"/>
    <w:rsid w:val="00054D0A"/>
    <w:rsid w:val="001D51C8"/>
    <w:rsid w:val="00464032"/>
    <w:rsid w:val="006212B9"/>
    <w:rsid w:val="006D4D59"/>
    <w:rsid w:val="00722BFE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D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D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4:00Z</dcterms:created>
  <dcterms:modified xsi:type="dcterms:W3CDTF">2018-07-08T20:04:00Z</dcterms:modified>
</cp:coreProperties>
</file>